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72"/>
        <w:gridCol w:w="2976"/>
        <w:gridCol w:w="1843"/>
      </w:tblGrid>
      <w:tr w:rsidR="008F5977" w:rsidRPr="005603CC" w:rsidTr="00354A1D">
        <w:tc>
          <w:tcPr>
            <w:tcW w:w="1272" w:type="dxa"/>
          </w:tcPr>
          <w:p w:rsidR="008F5977" w:rsidRPr="005603CC" w:rsidRDefault="00804875" w:rsidP="005F1F88">
            <w:r>
              <w:t xml:space="preserve">Patient </w:t>
            </w:r>
            <w:r w:rsidR="0040303F">
              <w:t>(n)</w:t>
            </w:r>
            <w:bookmarkStart w:id="0" w:name="_GoBack"/>
            <w:bookmarkEnd w:id="0"/>
          </w:p>
        </w:tc>
        <w:tc>
          <w:tcPr>
            <w:tcW w:w="2976" w:type="dxa"/>
          </w:tcPr>
          <w:p w:rsidR="008F5977" w:rsidRPr="005603CC" w:rsidRDefault="008F5977" w:rsidP="00354A1D">
            <w:pPr>
              <w:jc w:val="center"/>
            </w:pPr>
            <w:r w:rsidRPr="005603CC">
              <w:t>Missing</w:t>
            </w:r>
            <w:r w:rsidR="00354A1D">
              <w:t xml:space="preserve"> items out of total (56)</w:t>
            </w:r>
          </w:p>
        </w:tc>
        <w:tc>
          <w:tcPr>
            <w:tcW w:w="1843" w:type="dxa"/>
          </w:tcPr>
          <w:p w:rsidR="008F5977" w:rsidRPr="005603CC" w:rsidRDefault="008F5977" w:rsidP="005F1F88">
            <w:r w:rsidRPr="005603CC">
              <w:t>Percent Missing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 xml:space="preserve">           1</w:t>
            </w:r>
            <w:r w:rsidR="008F5977">
              <w:t xml:space="preserve">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42"/>
              <w:jc w:val="right"/>
            </w:pPr>
            <w:r w:rsidRPr="005603CC">
              <w:t>13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57"/>
              <w:jc w:val="right"/>
            </w:pPr>
            <w:r w:rsidRPr="005603CC">
              <w:t>23.21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 xml:space="preserve">           2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42"/>
              <w:jc w:val="right"/>
            </w:pPr>
            <w:r w:rsidRPr="005603CC">
              <w:t>1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57"/>
              <w:jc w:val="right"/>
            </w:pPr>
            <w:r w:rsidRPr="005603CC">
              <w:t>17.86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 xml:space="preserve">           3</w:t>
            </w:r>
            <w:r w:rsidR="008F5977">
              <w:t xml:space="preserve">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 xml:space="preserve">           4</w:t>
            </w:r>
            <w:r w:rsidR="008F5977">
              <w:t xml:space="preserve">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 xml:space="preserve">           5</w:t>
            </w:r>
            <w:r w:rsidR="008F5977">
              <w:t xml:space="preserve">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1.79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 xml:space="preserve">           6</w:t>
            </w:r>
            <w:r w:rsidR="008F5977">
              <w:t xml:space="preserve">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 w:rsidRPr="005603CC">
              <w:t xml:space="preserve">    </w:t>
            </w:r>
            <w:r>
              <w:t xml:space="preserve">        </w:t>
            </w:r>
            <w:r w:rsidR="00804875">
              <w:t>7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 </w:t>
            </w:r>
            <w:r w:rsidR="00804875">
              <w:t>8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</w:t>
            </w:r>
            <w:r w:rsidR="00804875">
              <w:t>9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2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3.57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</w:t>
            </w:r>
            <w:r w:rsidR="00804875">
              <w:t>10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 </w:t>
            </w:r>
            <w:r w:rsidR="00804875">
              <w:t>11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4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7.14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 </w:t>
            </w:r>
            <w:r w:rsidR="00804875">
              <w:t>12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 </w:t>
            </w:r>
            <w:r w:rsidR="00804875">
              <w:t>13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7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jc w:val="right"/>
            </w:pPr>
            <w:r w:rsidRPr="005603CC">
              <w:t>12.5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</w:t>
            </w:r>
            <w:r w:rsidR="00804875">
              <w:t>14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4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7.14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 </w:t>
            </w:r>
            <w:r w:rsidR="00804875">
              <w:t>15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1.79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16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8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jc w:val="right"/>
            </w:pPr>
            <w:r w:rsidRPr="005603CC">
              <w:t>14.29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17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</w:t>
            </w:r>
            <w:r w:rsidR="00804875">
              <w:t>18</w:t>
            </w:r>
            <w:r>
              <w:t xml:space="preserve">     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8.93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19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2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3.57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20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</w:t>
            </w:r>
            <w:r w:rsidR="00804875">
              <w:t>21</w:t>
            </w:r>
            <w:r>
              <w:t xml:space="preserve">    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8.93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22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1.79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23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</w:t>
            </w:r>
            <w:r w:rsidR="00804875">
              <w:t>24</w:t>
            </w:r>
            <w:r>
              <w:t xml:space="preserve">    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4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7.14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</w:t>
            </w:r>
            <w:r w:rsidR="00804875">
              <w:t>25</w:t>
            </w:r>
            <w:r>
              <w:t xml:space="preserve"> 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26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8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jc w:val="right"/>
            </w:pPr>
            <w:r w:rsidRPr="005603CC">
              <w:t>14.29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27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8.93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</w:t>
            </w:r>
            <w:r w:rsidR="00804875">
              <w:t>28</w:t>
            </w:r>
            <w:r>
              <w:t xml:space="preserve">    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42"/>
              <w:jc w:val="right"/>
            </w:pPr>
            <w:r w:rsidRPr="005603CC">
              <w:t>27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57"/>
              <w:jc w:val="right"/>
            </w:pPr>
            <w:r w:rsidRPr="005603CC">
              <w:t>48.21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29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30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1.79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31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</w:t>
            </w:r>
            <w:r w:rsidR="00804875">
              <w:t>32</w:t>
            </w:r>
            <w:r>
              <w:t xml:space="preserve">    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9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jc w:val="right"/>
            </w:pPr>
            <w:r w:rsidRPr="005603CC">
              <w:t>16.07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33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34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2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3.57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</w:t>
            </w:r>
            <w:r w:rsidR="00804875">
              <w:t>35</w:t>
            </w:r>
            <w:r>
              <w:t xml:space="preserve">    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</w:t>
            </w:r>
            <w:r w:rsidR="00804875">
              <w:t>36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3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5.36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</w:t>
            </w:r>
            <w:r w:rsidR="00804875">
              <w:t>37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38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39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42"/>
              <w:jc w:val="right"/>
            </w:pPr>
            <w:r w:rsidRPr="005603CC">
              <w:t>1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57"/>
              <w:jc w:val="right"/>
            </w:pPr>
            <w:r w:rsidRPr="005603CC">
              <w:t>17.86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40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42"/>
              <w:jc w:val="right"/>
            </w:pPr>
            <w:r w:rsidRPr="005603CC">
              <w:t>26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57"/>
              <w:jc w:val="right"/>
            </w:pPr>
            <w:r w:rsidRPr="005603CC">
              <w:t>46.43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41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1.79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42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43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44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45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1.79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46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9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jc w:val="right"/>
            </w:pPr>
            <w:r w:rsidRPr="005603CC">
              <w:t>16.07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47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42"/>
              <w:jc w:val="right"/>
            </w:pPr>
            <w:r w:rsidRPr="005603CC">
              <w:t>1.79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48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42"/>
              <w:jc w:val="right"/>
            </w:pPr>
            <w:r w:rsidRPr="005603CC">
              <w:t>39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57"/>
              <w:jc w:val="right"/>
            </w:pPr>
            <w:r w:rsidRPr="005603CC">
              <w:t>69.64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49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8.93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lastRenderedPageBreak/>
              <w:t xml:space="preserve">     </w:t>
            </w:r>
            <w:r w:rsidR="00804875">
              <w:t xml:space="preserve">50     </w:t>
            </w:r>
            <w:r>
              <w:t xml:space="preserve">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8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</w:t>
            </w:r>
            <w:r w:rsidR="00804875">
              <w:t>51</w:t>
            </w:r>
            <w:r>
              <w:t xml:space="preserve">    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42"/>
              <w:jc w:val="right"/>
            </w:pPr>
            <w:r w:rsidRPr="005603CC">
              <w:t>31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27"/>
              <w:jc w:val="right"/>
            </w:pPr>
            <w:r w:rsidRPr="005603CC">
              <w:t>55.36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</w:t>
            </w:r>
            <w:r w:rsidR="00804875">
              <w:t>52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02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 </w:t>
            </w:r>
            <w:r w:rsidR="00804875">
              <w:t>53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02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 </w:t>
            </w:r>
            <w:r w:rsidR="00804875">
              <w:t>54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02"/>
              <w:jc w:val="right"/>
            </w:pPr>
            <w:r w:rsidRPr="005603CC">
              <w:t>8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jc w:val="right"/>
            </w:pPr>
            <w:r w:rsidRPr="005603CC">
              <w:t>14.29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</w:t>
            </w:r>
            <w:r w:rsidR="00804875">
              <w:t>55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02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1.79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</w:t>
            </w:r>
            <w:r w:rsidR="00804875">
              <w:t>56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02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 </w:t>
            </w:r>
            <w:r w:rsidR="00804875">
              <w:t>57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02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 </w:t>
            </w:r>
            <w:r w:rsidR="00804875">
              <w:t>58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02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8.93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</w:t>
            </w:r>
            <w:r w:rsidR="00804875">
              <w:t>59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02"/>
              <w:jc w:val="right"/>
            </w:pPr>
            <w:r w:rsidRPr="005603CC">
              <w:t>2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3.57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 </w:t>
            </w:r>
            <w:r w:rsidR="00804875">
              <w:t>60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02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61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57"/>
              <w:jc w:val="right"/>
            </w:pPr>
            <w:r w:rsidRPr="005603CC">
              <w:t>19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27"/>
              <w:jc w:val="right"/>
            </w:pPr>
            <w:r w:rsidRPr="005603CC">
              <w:t>33.93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</w:t>
            </w:r>
            <w:r w:rsidR="00804875">
              <w:t>62</w:t>
            </w:r>
            <w:r>
              <w:t xml:space="preserve">      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02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63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02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 w:rsidRPr="005603CC">
              <w:t xml:space="preserve"> </w:t>
            </w:r>
            <w:r>
              <w:t xml:space="preserve">    </w:t>
            </w:r>
            <w:r w:rsidR="00804875">
              <w:t>64</w:t>
            </w:r>
            <w:r>
              <w:t xml:space="preserve">     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02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1.79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</w:t>
            </w:r>
            <w:r w:rsidR="00804875">
              <w:t>65</w:t>
            </w:r>
            <w:r>
              <w:t xml:space="preserve">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02"/>
              <w:jc w:val="right"/>
            </w:pPr>
            <w:r w:rsidRPr="005603CC">
              <w:t>8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jc w:val="right"/>
            </w:pPr>
            <w:r w:rsidRPr="005603CC">
              <w:t>14.29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</w:t>
            </w:r>
            <w:r w:rsidR="00804875">
              <w:t>66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57"/>
              <w:jc w:val="right"/>
            </w:pPr>
            <w:r w:rsidRPr="005603CC">
              <w:t>29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27"/>
              <w:jc w:val="right"/>
            </w:pPr>
            <w:r w:rsidRPr="005603CC">
              <w:t>51.79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</w:t>
            </w:r>
            <w:r w:rsidR="00804875">
              <w:t>67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02"/>
              <w:jc w:val="right"/>
            </w:pPr>
            <w:r w:rsidRPr="005603CC">
              <w:t>6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jc w:val="right"/>
            </w:pPr>
            <w:r w:rsidRPr="005603CC">
              <w:t>10.71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 </w:t>
            </w:r>
            <w:r w:rsidR="00804875">
              <w:t>68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02"/>
              <w:jc w:val="right"/>
            </w:pPr>
            <w:r w:rsidRPr="005603CC">
              <w:t>4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7.14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</w:t>
            </w:r>
            <w:r w:rsidR="00804875">
              <w:t>69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02"/>
              <w:jc w:val="right"/>
            </w:pPr>
            <w:r w:rsidRPr="005603CC">
              <w:t>7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jc w:val="right"/>
            </w:pPr>
            <w:r w:rsidRPr="005603CC">
              <w:t>12.5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</w:t>
            </w:r>
            <w:r w:rsidR="00804875">
              <w:t>70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9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jc w:val="right"/>
            </w:pPr>
            <w:r w:rsidRPr="005603CC">
              <w:t>16.07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>71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6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jc w:val="right"/>
            </w:pPr>
            <w:r w:rsidRPr="005603CC">
              <w:t>10.71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</w:t>
            </w:r>
            <w:r w:rsidR="00804875">
              <w:t>72</w:t>
            </w:r>
            <w:r>
              <w:t xml:space="preserve">    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6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jc w:val="right"/>
            </w:pPr>
            <w:r w:rsidRPr="005603CC">
              <w:t>10.71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</w:t>
            </w:r>
            <w:r w:rsidR="00804875">
              <w:t>73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72"/>
              <w:jc w:val="right"/>
            </w:pPr>
            <w:r w:rsidRPr="005603CC">
              <w:t>11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27"/>
              <w:jc w:val="right"/>
            </w:pPr>
            <w:r w:rsidRPr="005603CC">
              <w:t>19.64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 </w:t>
            </w:r>
            <w:r w:rsidR="00804875">
              <w:t>74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04875" w:rsidP="0040303F">
            <w:pPr>
              <w:jc w:val="right"/>
            </w:pPr>
            <w:r>
              <w:t xml:space="preserve">           75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8.93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576DA0" w:rsidP="0040303F">
            <w:pPr>
              <w:jc w:val="right"/>
            </w:pPr>
            <w:r>
              <w:t xml:space="preserve">           76</w:t>
            </w:r>
            <w:r w:rsidR="008F5977">
              <w:t xml:space="preserve">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</w:t>
            </w:r>
            <w:r w:rsidR="00576DA0">
              <w:t>77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1.79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576DA0" w:rsidP="0040303F">
            <w:pPr>
              <w:jc w:val="right"/>
            </w:pPr>
            <w:r>
              <w:t>78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72"/>
              <w:jc w:val="right"/>
            </w:pPr>
            <w:r w:rsidRPr="005603CC">
              <w:t>1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27"/>
              <w:jc w:val="right"/>
            </w:pPr>
            <w:r w:rsidRPr="005603CC">
              <w:t>17.86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</w:t>
            </w:r>
            <w:r w:rsidR="00576DA0">
              <w:t>79</w:t>
            </w:r>
            <w:r>
              <w:t xml:space="preserve">    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576DA0" w:rsidP="0040303F">
            <w:pPr>
              <w:jc w:val="right"/>
            </w:pPr>
            <w:r>
              <w:t xml:space="preserve">          80 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576DA0" w:rsidP="0040303F">
            <w:pPr>
              <w:jc w:val="right"/>
            </w:pPr>
            <w:r>
              <w:t xml:space="preserve">           </w:t>
            </w:r>
            <w:r w:rsidR="008F5977">
              <w:t xml:space="preserve"> </w:t>
            </w:r>
            <w:r>
              <w:t>81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3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5.36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576DA0" w:rsidP="0040303F">
            <w:pPr>
              <w:jc w:val="right"/>
            </w:pPr>
            <w:r>
              <w:t xml:space="preserve">           82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8.93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576DA0" w:rsidP="0040303F">
            <w:pPr>
              <w:jc w:val="right"/>
            </w:pPr>
            <w:r>
              <w:t xml:space="preserve">           </w:t>
            </w:r>
            <w:r w:rsidR="008F5977">
              <w:t xml:space="preserve"> </w:t>
            </w:r>
            <w:r>
              <w:t>83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2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3.57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576DA0" w:rsidP="0040303F">
            <w:pPr>
              <w:jc w:val="right"/>
            </w:pPr>
            <w:r>
              <w:t xml:space="preserve">           </w:t>
            </w:r>
            <w:r w:rsidR="008F5977">
              <w:t xml:space="preserve"> </w:t>
            </w:r>
            <w:r>
              <w:t>84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3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5.36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576DA0" w:rsidP="0040303F">
            <w:pPr>
              <w:jc w:val="right"/>
            </w:pPr>
            <w:r>
              <w:t xml:space="preserve">           </w:t>
            </w:r>
            <w:r w:rsidR="008F5977">
              <w:t xml:space="preserve"> </w:t>
            </w:r>
            <w:r>
              <w:t>85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372"/>
              <w:jc w:val="right"/>
            </w:pPr>
            <w:r w:rsidRPr="005603CC">
              <w:t>10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27"/>
              <w:jc w:val="right"/>
            </w:pPr>
            <w:r w:rsidRPr="005603CC">
              <w:t>17.86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 </w:t>
            </w:r>
            <w:r w:rsidR="00576DA0">
              <w:t>86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7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jc w:val="right"/>
            </w:pPr>
            <w:r w:rsidRPr="005603CC">
              <w:t>12.50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  </w:t>
            </w:r>
            <w:r w:rsidR="00576DA0">
              <w:t>87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8.93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8F5977" w:rsidP="0040303F">
            <w:pPr>
              <w:jc w:val="right"/>
            </w:pPr>
            <w:r>
              <w:t xml:space="preserve">          </w:t>
            </w:r>
            <w:r w:rsidR="0040303F">
              <w:t>88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6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jc w:val="right"/>
            </w:pPr>
            <w:r w:rsidRPr="005603CC">
              <w:t>10.71</w:t>
            </w:r>
          </w:p>
        </w:tc>
      </w:tr>
      <w:tr w:rsidR="008F5977" w:rsidRPr="005603CC" w:rsidTr="00354A1D">
        <w:tc>
          <w:tcPr>
            <w:tcW w:w="1272" w:type="dxa"/>
          </w:tcPr>
          <w:p w:rsidR="008F5977" w:rsidRPr="005603CC" w:rsidRDefault="0040303F" w:rsidP="0040303F">
            <w:pPr>
              <w:jc w:val="right"/>
            </w:pPr>
            <w:r>
              <w:t>89</w:t>
            </w:r>
          </w:p>
        </w:tc>
        <w:tc>
          <w:tcPr>
            <w:tcW w:w="2976" w:type="dxa"/>
          </w:tcPr>
          <w:p w:rsidR="008F5977" w:rsidRPr="005603CC" w:rsidRDefault="008F5977" w:rsidP="0040303F">
            <w:pPr>
              <w:ind w:left="417"/>
              <w:jc w:val="right"/>
            </w:pPr>
            <w:r w:rsidRPr="005603CC">
              <w:t>3</w:t>
            </w:r>
          </w:p>
        </w:tc>
        <w:tc>
          <w:tcPr>
            <w:tcW w:w="1843" w:type="dxa"/>
          </w:tcPr>
          <w:p w:rsidR="008F5977" w:rsidRPr="005603CC" w:rsidRDefault="008F5977" w:rsidP="0040303F">
            <w:pPr>
              <w:ind w:left="12"/>
              <w:jc w:val="right"/>
            </w:pPr>
            <w:r w:rsidRPr="005603CC">
              <w:t>5.36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90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1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91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72"/>
              <w:jc w:val="right"/>
            </w:pPr>
            <w:r w:rsidRPr="005603CC">
              <w:t>32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57.14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92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8.93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93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94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95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1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96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9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jc w:val="right"/>
            </w:pPr>
            <w:r w:rsidRPr="005603CC">
              <w:t>16.07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97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1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98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72"/>
              <w:jc w:val="right"/>
            </w:pPr>
            <w:r w:rsidRPr="005603CC">
              <w:t>12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21.43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99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8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72"/>
              <w:jc w:val="right"/>
            </w:pPr>
            <w:r w:rsidRPr="005603CC">
              <w:t>14.2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>100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72"/>
              <w:jc w:val="right"/>
            </w:pPr>
            <w:r w:rsidRPr="005603CC">
              <w:t>14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32"/>
              <w:jc w:val="right"/>
            </w:pPr>
            <w:r w:rsidRPr="005603CC">
              <w:t>25.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01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72"/>
              <w:jc w:val="right"/>
            </w:pPr>
            <w:r w:rsidRPr="005603CC">
              <w:t>56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72"/>
              <w:jc w:val="right"/>
            </w:pPr>
            <w:r w:rsidRPr="005603CC">
              <w:t>10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02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03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72"/>
              <w:jc w:val="right"/>
            </w:pPr>
            <w:r w:rsidRPr="005603CC">
              <w:t>15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32"/>
              <w:jc w:val="right"/>
            </w:pPr>
            <w:r w:rsidRPr="005603CC">
              <w:t>26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04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8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72"/>
              <w:jc w:val="right"/>
            </w:pPr>
            <w:r w:rsidRPr="005603CC">
              <w:t>14.2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05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4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7.14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06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1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07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1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08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3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5.36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09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4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7.14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10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1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11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12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2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3.57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13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8.93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14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6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72"/>
              <w:jc w:val="right"/>
            </w:pPr>
            <w:r w:rsidRPr="005603CC">
              <w:t>10.71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15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16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17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18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72"/>
              <w:jc w:val="right"/>
            </w:pPr>
            <w:r w:rsidRPr="005603CC">
              <w:t>26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32"/>
              <w:jc w:val="right"/>
            </w:pPr>
            <w:r w:rsidRPr="005603CC">
              <w:t>46.43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19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7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72"/>
              <w:jc w:val="right"/>
            </w:pPr>
            <w:r w:rsidRPr="005603CC">
              <w:t>12.5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20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8.93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21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2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3.57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22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23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24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7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72"/>
              <w:jc w:val="right"/>
            </w:pPr>
            <w:r w:rsidRPr="005603CC">
              <w:t>12.5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25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1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26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27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7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72"/>
              <w:jc w:val="right"/>
            </w:pPr>
            <w:r w:rsidRPr="005603CC">
              <w:t>12.5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28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29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8.93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</w:t>
            </w:r>
            <w:r>
              <w:t xml:space="preserve">           130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7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72"/>
              <w:jc w:val="right"/>
            </w:pPr>
            <w:r w:rsidRPr="005603CC">
              <w:t>12.5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31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7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72"/>
              <w:jc w:val="right"/>
            </w:pPr>
            <w:r w:rsidRPr="005603CC">
              <w:t>12.5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32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1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33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2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3.57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34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35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3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5.36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36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8.93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137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8.93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38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9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72"/>
              <w:jc w:val="right"/>
            </w:pPr>
            <w:r w:rsidRPr="005603CC">
              <w:t>16.07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39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72"/>
              <w:jc w:val="right"/>
            </w:pPr>
            <w:r w:rsidRPr="005603CC">
              <w:t>14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32"/>
              <w:jc w:val="right"/>
            </w:pPr>
            <w:r w:rsidRPr="005603CC">
              <w:t>25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40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72"/>
              <w:jc w:val="right"/>
            </w:pPr>
            <w:r w:rsidRPr="005603CC">
              <w:t>13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32"/>
              <w:jc w:val="right"/>
            </w:pPr>
            <w:r w:rsidRPr="005603CC">
              <w:t>23.21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41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42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</w:t>
            </w:r>
            <w:r>
              <w:t xml:space="preserve">          143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8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72"/>
              <w:jc w:val="right"/>
            </w:pPr>
            <w:r w:rsidRPr="005603CC">
              <w:t>14.2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44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45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46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72"/>
              <w:jc w:val="right"/>
            </w:pPr>
            <w:r w:rsidRPr="005603CC">
              <w:t>28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32"/>
              <w:jc w:val="right"/>
            </w:pPr>
            <w:r w:rsidRPr="005603CC">
              <w:t>5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47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72"/>
              <w:jc w:val="right"/>
            </w:pPr>
            <w:r w:rsidRPr="005603CC">
              <w:t>1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32"/>
              <w:jc w:val="right"/>
            </w:pPr>
            <w:r w:rsidRPr="005603CC">
              <w:t>17.86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48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1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49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>3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5.36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50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3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5.36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51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02"/>
              <w:jc w:val="right"/>
            </w:pPr>
            <w:r>
              <w:t>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1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   </w:t>
            </w:r>
            <w:r>
              <w:t>152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26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46.43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   </w:t>
            </w:r>
            <w:r>
              <w:t>153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18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32.14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   </w:t>
            </w:r>
            <w:r>
              <w:t>154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55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3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5.36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 156    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72"/>
              <w:jc w:val="right"/>
            </w:pPr>
            <w:r w:rsidRPr="005603CC">
              <w:t>18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32.14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57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6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jc w:val="right"/>
            </w:pPr>
            <w:r w:rsidRPr="005603CC">
              <w:t>10.71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58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59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72"/>
              <w:jc w:val="right"/>
            </w:pPr>
            <w:r w:rsidRPr="005603CC">
              <w:t>2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35.71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60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2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3.57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61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7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jc w:val="right"/>
            </w:pPr>
            <w:r w:rsidRPr="005603CC">
              <w:t>12.5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62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72"/>
              <w:jc w:val="right"/>
            </w:pPr>
            <w:r w:rsidRPr="005603CC">
              <w:t>12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21.43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63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72"/>
              <w:jc w:val="right"/>
            </w:pPr>
            <w:r w:rsidRPr="005603CC">
              <w:t>27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48.21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64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1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65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66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72"/>
              <w:jc w:val="right"/>
            </w:pPr>
            <w:r w:rsidRPr="005603CC">
              <w:t>1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19.64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67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8.93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68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3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5.36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69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8.93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70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6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jc w:val="right"/>
            </w:pPr>
            <w:r w:rsidRPr="005603CC">
              <w:t>10.71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71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72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8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jc w:val="right"/>
            </w:pPr>
            <w:r w:rsidRPr="005603CC">
              <w:t>14.2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73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7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jc w:val="right"/>
            </w:pPr>
            <w:r w:rsidRPr="005603CC">
              <w:t>12.5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74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1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75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76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17"/>
              <w:jc w:val="right"/>
            </w:pPr>
            <w:r w:rsidRPr="005603CC">
              <w:t>4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7.14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77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87"/>
              <w:jc w:val="right"/>
            </w:pPr>
            <w:r w:rsidRPr="005603CC">
              <w:t>26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46.43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78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7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jc w:val="right"/>
            </w:pPr>
            <w:r w:rsidRPr="005603CC">
              <w:t>12.5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79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3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5.36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80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7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jc w:val="right"/>
            </w:pPr>
            <w:r w:rsidRPr="005603CC">
              <w:t>12.5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81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82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83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5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8.93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84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6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jc w:val="right"/>
            </w:pPr>
            <w:r w:rsidRPr="005603CC">
              <w:t>10.71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85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8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jc w:val="right"/>
            </w:pPr>
            <w:r w:rsidRPr="005603CC">
              <w:t>14.2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86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387"/>
              <w:jc w:val="right"/>
            </w:pPr>
            <w:r w:rsidRPr="005603CC">
              <w:t>13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23.21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87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3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5.36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>188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4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7.14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189   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1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90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91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4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7.14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92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3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5.36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93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6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jc w:val="right"/>
            </w:pPr>
            <w:r w:rsidRPr="005603CC">
              <w:t>10.71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94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1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195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96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97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2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3.57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198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12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 xml:space="preserve">            199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ind w:left="432"/>
              <w:jc w:val="right"/>
            </w:pPr>
            <w:r w:rsidRPr="005603CC">
              <w:t>4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7.14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     </w:t>
            </w:r>
            <w:r>
              <w:t>200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>26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42"/>
              <w:jc w:val="right"/>
            </w:pPr>
            <w:r w:rsidRPr="005603CC">
              <w:t>46.43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    </w:t>
            </w:r>
            <w:r>
              <w:t>201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     </w:t>
            </w:r>
            <w:r>
              <w:t>202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>2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3.57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     </w:t>
            </w:r>
            <w:r>
              <w:t>203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>2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3.57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   </w:t>
            </w:r>
            <w:r>
              <w:t>204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>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1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    </w:t>
            </w:r>
            <w:r>
              <w:t>205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>6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jc w:val="right"/>
            </w:pPr>
            <w:r w:rsidRPr="005603CC">
              <w:t>10.71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>206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>5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8.93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</w:t>
            </w:r>
            <w:r>
              <w:t>207</w:t>
            </w:r>
            <w:r w:rsidRPr="005603CC">
              <w:t xml:space="preserve">    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>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1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    </w:t>
            </w:r>
            <w:r>
              <w:t>208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>28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42"/>
              <w:jc w:val="right"/>
            </w:pPr>
            <w:r w:rsidRPr="005603CC">
              <w:t>5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    </w:t>
            </w:r>
            <w:r>
              <w:t>209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     </w:t>
            </w:r>
            <w:r>
              <w:t>210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>
              <w:t>211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>1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1.79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</w:t>
            </w:r>
            <w:r>
              <w:t>212</w:t>
            </w:r>
            <w:r w:rsidRPr="005603CC">
              <w:t xml:space="preserve">     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>0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27"/>
              <w:jc w:val="right"/>
            </w:pPr>
            <w:r w:rsidRPr="005603CC">
              <w:t>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   </w:t>
            </w:r>
            <w:r>
              <w:t>213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>28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42"/>
              <w:jc w:val="right"/>
            </w:pPr>
            <w:r w:rsidRPr="005603CC">
              <w:t>50.00</w:t>
            </w:r>
          </w:p>
        </w:tc>
      </w:tr>
      <w:tr w:rsidR="0040303F" w:rsidRPr="005603CC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   </w:t>
            </w:r>
            <w:r>
              <w:t>214</w:t>
            </w:r>
          </w:p>
        </w:tc>
        <w:tc>
          <w:tcPr>
            <w:tcW w:w="2976" w:type="dxa"/>
          </w:tcPr>
          <w:p w:rsidR="0040303F" w:rsidRPr="005603CC" w:rsidRDefault="0040303F" w:rsidP="0040303F">
            <w:pPr>
              <w:jc w:val="right"/>
            </w:pPr>
            <w:r>
              <w:t>26</w:t>
            </w:r>
          </w:p>
        </w:tc>
        <w:tc>
          <w:tcPr>
            <w:tcW w:w="1843" w:type="dxa"/>
          </w:tcPr>
          <w:p w:rsidR="0040303F" w:rsidRPr="005603CC" w:rsidRDefault="0040303F" w:rsidP="0040303F">
            <w:pPr>
              <w:ind w:left="42"/>
              <w:jc w:val="right"/>
            </w:pPr>
            <w:r w:rsidRPr="005603CC">
              <w:t>46.43</w:t>
            </w:r>
          </w:p>
        </w:tc>
      </w:tr>
      <w:tr w:rsidR="0040303F" w:rsidTr="00354A1D">
        <w:tc>
          <w:tcPr>
            <w:tcW w:w="1272" w:type="dxa"/>
          </w:tcPr>
          <w:p w:rsidR="0040303F" w:rsidRPr="005603CC" w:rsidRDefault="0040303F" w:rsidP="0040303F">
            <w:pPr>
              <w:jc w:val="right"/>
            </w:pPr>
            <w:r w:rsidRPr="005603CC">
              <w:t xml:space="preserve">           </w:t>
            </w:r>
            <w:r>
              <w:t>215</w:t>
            </w:r>
          </w:p>
        </w:tc>
        <w:tc>
          <w:tcPr>
            <w:tcW w:w="2976" w:type="dxa"/>
          </w:tcPr>
          <w:p w:rsidR="0040303F" w:rsidRDefault="0040303F" w:rsidP="0040303F">
            <w:pPr>
              <w:jc w:val="right"/>
            </w:pPr>
            <w:r>
              <w:t>18</w:t>
            </w:r>
          </w:p>
        </w:tc>
        <w:tc>
          <w:tcPr>
            <w:tcW w:w="1843" w:type="dxa"/>
          </w:tcPr>
          <w:p w:rsidR="0040303F" w:rsidRDefault="0040303F" w:rsidP="0040303F">
            <w:pPr>
              <w:ind w:left="42"/>
              <w:jc w:val="right"/>
            </w:pPr>
            <w:r w:rsidRPr="005603CC">
              <w:t>32.14</w:t>
            </w:r>
          </w:p>
        </w:tc>
      </w:tr>
    </w:tbl>
    <w:p w:rsidR="005F1F88" w:rsidRDefault="005F1F88" w:rsidP="0040303F">
      <w:pPr>
        <w:jc w:val="right"/>
      </w:pPr>
    </w:p>
    <w:sectPr w:rsidR="005F1F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5DE"/>
    <w:rsid w:val="000075BF"/>
    <w:rsid w:val="0004433B"/>
    <w:rsid w:val="00206328"/>
    <w:rsid w:val="00354A1D"/>
    <w:rsid w:val="0040303F"/>
    <w:rsid w:val="00560D36"/>
    <w:rsid w:val="00576DA0"/>
    <w:rsid w:val="005F1F88"/>
    <w:rsid w:val="005F700E"/>
    <w:rsid w:val="0073445E"/>
    <w:rsid w:val="00804875"/>
    <w:rsid w:val="008F5977"/>
    <w:rsid w:val="00A84CC6"/>
    <w:rsid w:val="00BD541E"/>
    <w:rsid w:val="00CB1874"/>
    <w:rsid w:val="00CE2948"/>
    <w:rsid w:val="00DA45DE"/>
    <w:rsid w:val="00F9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E9253"/>
  <w15:chartTrackingRefBased/>
  <w15:docId w15:val="{4CE1E35F-7AEE-416C-A4AB-D5949DC2C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A4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5</Pages>
  <Words>698</Words>
  <Characters>3984</Characters>
  <Application>Microsoft Office Word</Application>
  <DocSecurity>0</DocSecurity>
  <Lines>33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Kristin</dc:creator>
  <cp:keywords/>
  <dc:description/>
  <cp:lastModifiedBy>Harris, Kristin</cp:lastModifiedBy>
  <cp:revision>8</cp:revision>
  <dcterms:created xsi:type="dcterms:W3CDTF">2022-01-18T08:30:00Z</dcterms:created>
  <dcterms:modified xsi:type="dcterms:W3CDTF">2022-03-09T11:19:00Z</dcterms:modified>
</cp:coreProperties>
</file>